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5F94" w:rsidRPr="00AF4CC8" w:rsidRDefault="00285F94" w:rsidP="00285F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4CC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F4CC8">
        <w:rPr>
          <w:rFonts w:ascii="Times New Roman" w:hAnsi="Times New Roman" w:cs="Times New Roman"/>
          <w:sz w:val="24"/>
          <w:szCs w:val="24"/>
        </w:rPr>
        <w:t>. Drug-likeness and pharmacokinetic properties of GCMS identified compounds.</w:t>
      </w:r>
    </w:p>
    <w:tbl>
      <w:tblPr>
        <w:tblStyle w:val="TableGrid1"/>
        <w:tblW w:w="5448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2949"/>
        <w:gridCol w:w="1261"/>
        <w:gridCol w:w="1259"/>
        <w:gridCol w:w="940"/>
        <w:gridCol w:w="900"/>
        <w:gridCol w:w="979"/>
        <w:gridCol w:w="816"/>
        <w:gridCol w:w="816"/>
        <w:gridCol w:w="1061"/>
        <w:gridCol w:w="1044"/>
        <w:gridCol w:w="1044"/>
        <w:gridCol w:w="1041"/>
      </w:tblGrid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pounds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b/>
                <w:sz w:val="24"/>
                <w:szCs w:val="24"/>
              </w:rPr>
              <w:t>TPSA</w:t>
            </w:r>
          </w:p>
        </w:tc>
        <w:tc>
          <w:tcPr>
            <w:tcW w:w="44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I absorption </w:t>
            </w:r>
          </w:p>
        </w:tc>
        <w:tc>
          <w:tcPr>
            <w:tcW w:w="333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BB permeant </w:t>
            </w:r>
          </w:p>
        </w:tc>
        <w:tc>
          <w:tcPr>
            <w:tcW w:w="31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YP2D6 inhibitor </w:t>
            </w:r>
          </w:p>
        </w:tc>
        <w:tc>
          <w:tcPr>
            <w:tcW w:w="3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YP3A4 inhibitor 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b/>
                <w:sz w:val="24"/>
                <w:szCs w:val="24"/>
              </w:rPr>
              <w:t>CYP1A2 inhibitor 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pinski 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hAnsi="Times New Roman" w:cs="Times New Roman"/>
                <w:b/>
                <w:sz w:val="24"/>
                <w:szCs w:val="24"/>
              </w:rPr>
              <w:t>Veber</w:t>
            </w:r>
            <w:proofErr w:type="spellEnd"/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b/>
                <w:sz w:val="24"/>
                <w:szCs w:val="24"/>
              </w:rPr>
              <w:t>Egan 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b/>
                <w:sz w:val="24"/>
                <w:szCs w:val="24"/>
              </w:rPr>
              <w:t>Log </w:t>
            </w:r>
            <w:proofErr w:type="spellStart"/>
            <w:r w:rsidRPr="00AF4CC8">
              <w:rPr>
                <w:rFonts w:ascii="Times New Roman" w:hAnsi="Times New Roman" w:cs="Times New Roman"/>
                <w:b/>
                <w:sz w:val="24"/>
                <w:szCs w:val="24"/>
              </w:rPr>
              <w:t>Kp</w:t>
            </w:r>
            <w:proofErr w:type="spellEnd"/>
            <w:r w:rsidRPr="00AF4CC8">
              <w:rPr>
                <w:rFonts w:ascii="Times New Roman" w:hAnsi="Times New Roman" w:cs="Times New Roman"/>
                <w:b/>
                <w:sz w:val="24"/>
                <w:szCs w:val="24"/>
              </w:rPr>
              <w:t> (skin permeation) 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oavailability Score 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-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Fluoroethylbenzene</w:t>
            </w:r>
            <w:proofErr w:type="spellEnd"/>
          </w:p>
        </w:tc>
        <w:tc>
          <w:tcPr>
            <w:tcW w:w="4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.0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11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hexane, (1-methylethylidene)-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.0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4.59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pentene, 3-methyl-1-(1-methylethyl)-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.0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4.98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Benzoic acid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37.3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72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-Methoxy-4-vinylphenol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29.46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22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Dimefox</w:t>
            </w:r>
            <w:proofErr w:type="spellEnd"/>
          </w:p>
        </w:tc>
        <w:tc>
          <w:tcPr>
            <w:tcW w:w="4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33.36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7.33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-Butenal, (1-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methylethyl)hydrazone</w:t>
            </w:r>
            <w:proofErr w:type="gramEnd"/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24.39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69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arane</w:t>
            </w:r>
            <w:proofErr w:type="spell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, 4,5-epoxy-, trans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2.53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53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-Cyclohexene-1-carboxaldehyde, trimethyl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7.07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67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7-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Thiabicyclo[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4.2.1]nonane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25.3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24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H-Pyran, 2-[(1-butyl-2-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ropynyl)oxy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8.46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45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H-Pyran, 2-(7-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dodecynyloxy)tetrahydro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8.46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4.13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is-2,6-Dimethyl-2,6-octadiene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.0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nane, 2-methyl-3-methylene-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.0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3.39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-Cyclohexen-1-carboxaldehyde, 3,4-dimethyl-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7.07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ropylamine, 3-(furan-2-yl)-1-methyl-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39.16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6.06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Beta-Myrcene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.0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4.17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exadecanoic</w:t>
            </w:r>
            <w:proofErr w:type="spell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, methyl ester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26.3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2.71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-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exadecanoic</w:t>
            </w:r>
            <w:proofErr w:type="spell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37.3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2.77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8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Methyl 8-methyl-nonanoate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26.3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4.19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propane carboxamide, 2-cyclopropyl-2-methyl-N-(1-cyclopropylethyl)-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29.1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73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methyl </w:t>
            </w:r>
            <w:proofErr w:type="gram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,N</w:t>
            </w:r>
            <w:proofErr w:type="gram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dimethylphosphoramidate</w:t>
            </w:r>
            <w:proofErr w:type="spellEnd"/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48.58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7.44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-Methylene-2b-hydroxymethyl-3,3-dimethyl-4b-(3-methylbut-2-enyl)-cyclohexane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20.23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4.78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3-Methoxybenzyl alcohol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29.46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9.71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aryophyllene oxide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2.53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12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-Methyl-3-(methylamino)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propanamide</w:t>
            </w:r>
            <w:proofErr w:type="spellEnd"/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41.13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7.68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,4-Dimethyl-cyclohex-2-en-1-ol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20.23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2,2-Dimethyl-3-(3,7,16,20-tetramethylheneicosa-3,7,11,15,19-pentaenyl)-oxirane</w:t>
            </w:r>
          </w:p>
        </w:tc>
        <w:tc>
          <w:tcPr>
            <w:tcW w:w="4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2.53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4-Hydroxy-3-methylacetophenone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37.3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6.54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Methyl ethyl cyclopentene</w:t>
            </w:r>
          </w:p>
        </w:tc>
        <w:tc>
          <w:tcPr>
            <w:tcW w:w="4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.0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5.42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-H-Indene, </w:t>
            </w:r>
            <w:proofErr w:type="spellStart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octahydro</w:t>
            </w:r>
            <w:proofErr w:type="spellEnd"/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-, trans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.0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4.16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  <w:tr w:rsidR="00285F94" w:rsidRPr="00AF4CC8" w:rsidTr="00DF08BE">
        <w:tc>
          <w:tcPr>
            <w:tcW w:w="1045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Cyclohexane, 1,1,2,3-tetramethyl-</w:t>
            </w:r>
          </w:p>
        </w:tc>
        <w:tc>
          <w:tcPr>
            <w:tcW w:w="447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.00 Å²</w:t>
            </w:r>
          </w:p>
        </w:tc>
        <w:tc>
          <w:tcPr>
            <w:tcW w:w="446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33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47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70" w:type="pct"/>
            <w:vAlign w:val="bottom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hAnsi="Times New Roman" w:cs="Times New Roman"/>
                <w:sz w:val="24"/>
                <w:szCs w:val="24"/>
              </w:rPr>
              <w:t>-4.03</w:t>
            </w:r>
          </w:p>
        </w:tc>
        <w:tc>
          <w:tcPr>
            <w:tcW w:w="369" w:type="pct"/>
          </w:tcPr>
          <w:p w:rsidR="00285F94" w:rsidRPr="00AF4CC8" w:rsidRDefault="00285F94" w:rsidP="00DF08BE">
            <w:pPr>
              <w:spacing w:before="120"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CC8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</w:tr>
    </w:tbl>
    <w:p w:rsidR="00285F94" w:rsidRPr="00AF4CC8" w:rsidRDefault="00285F94" w:rsidP="00285F9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85F94" w:rsidRPr="00AF4CC8" w:rsidSect="00775F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00E88" w:rsidRDefault="00300E88"/>
    <w:sectPr w:rsidR="00300E88" w:rsidSect="00285F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F94"/>
    <w:rsid w:val="00285F94"/>
    <w:rsid w:val="00300E88"/>
    <w:rsid w:val="00A0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E0E99"/>
  <w15:chartTrackingRefBased/>
  <w15:docId w15:val="{04AF0141-6C00-F941-9D64-C43C6440A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F94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5F94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5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0</Words>
  <Characters>2399</Characters>
  <Application>Microsoft Office Word</Application>
  <DocSecurity>0</DocSecurity>
  <Lines>39</Lines>
  <Paragraphs>12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Vandy</dc:creator>
  <cp:keywords/>
  <dc:description/>
  <cp:lastModifiedBy>Ahmed Vandy</cp:lastModifiedBy>
  <cp:revision>1</cp:revision>
  <dcterms:created xsi:type="dcterms:W3CDTF">2026-02-05T19:04:00Z</dcterms:created>
  <dcterms:modified xsi:type="dcterms:W3CDTF">2026-02-05T19:05:00Z</dcterms:modified>
</cp:coreProperties>
</file>